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541BA" w14:textId="77777777" w:rsidR="00393C64" w:rsidRPr="00CE2F98" w:rsidRDefault="00393C64" w:rsidP="00393C64">
      <w:pPr>
        <w:spacing w:line="240" w:lineRule="auto"/>
        <w:textAlignment w:val="baseline"/>
        <w:rPr>
          <w:rFonts w:eastAsia="Times New Roman"/>
          <w:b/>
          <w:bCs/>
          <w:color w:val="00000A"/>
          <w:sz w:val="22"/>
          <w:szCs w:val="22"/>
          <w:lang w:eastAsia="en-AU"/>
        </w:rPr>
      </w:pPr>
      <w:r w:rsidRPr="00F05B42">
        <w:rPr>
          <w:rFonts w:eastAsia="Times New Roman"/>
          <w:b/>
          <w:bCs/>
          <w:color w:val="00000A"/>
          <w:sz w:val="22"/>
          <w:szCs w:val="22"/>
          <w:lang w:eastAsia="en-AU"/>
        </w:rPr>
        <w:t xml:space="preserve">Supplementary File </w:t>
      </w:r>
      <w:r w:rsidRPr="00CE2F98">
        <w:rPr>
          <w:rFonts w:eastAsia="Times New Roman"/>
          <w:b/>
          <w:bCs/>
          <w:color w:val="00000A"/>
          <w:sz w:val="22"/>
          <w:szCs w:val="22"/>
          <w:lang w:eastAsia="en-AU"/>
        </w:rPr>
        <w:t>5 - Subject 300256 relative fitness estimate, co-occurring mutations and frequency of occurrence for each reconstructed haplotype. </w:t>
      </w:r>
    </w:p>
    <w:tbl>
      <w:tblPr>
        <w:tblW w:w="9583" w:type="dxa"/>
        <w:tblInd w:w="10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27"/>
        <w:gridCol w:w="842"/>
        <w:gridCol w:w="1083"/>
        <w:gridCol w:w="1171"/>
        <w:gridCol w:w="971"/>
        <w:gridCol w:w="1867"/>
        <w:gridCol w:w="827"/>
        <w:gridCol w:w="976"/>
        <w:gridCol w:w="919"/>
      </w:tblGrid>
      <w:tr w:rsidR="00393C64" w:rsidRPr="002055B8" w14:paraId="496F51CC" w14:textId="77777777" w:rsidTr="00ED3F4A">
        <w:trPr>
          <w:trHeight w:val="300"/>
        </w:trPr>
        <w:tc>
          <w:tcPr>
            <w:tcW w:w="9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E276A1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egion 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91EC9C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Time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D30B38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Viral Load*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06558F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Frequency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B135B7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Relative Fitness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86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0A8CC9C" w14:textId="77777777" w:rsidR="00393C64" w:rsidRPr="002055B8" w:rsidRDefault="00393C64" w:rsidP="00ED3F4A">
            <w:pPr>
              <w:spacing w:line="240" w:lineRule="auto"/>
              <w:jc w:val="center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1359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HPNIEEVAL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vertAlign w:val="subscript"/>
                <w:lang w:eastAsia="en-AU"/>
              </w:rPr>
              <w:t>1367</w:t>
            </w: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 xml:space="preserve"> Mutations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2722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6BE312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AU"/>
              </w:rPr>
              <w:t>Co-occurring Mutations**</w:t>
            </w: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09349BF9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A1C94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NS3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B3EEF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4DPI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E3D78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4149824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FD5F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7.2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505DF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1A28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34C7B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DDC96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84A18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6160D348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50453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7C642A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1B6B8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F93D2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.3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AC385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FB4C4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A95F3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B66F4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8271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1A2BC844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964BE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EA68C1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C1A8C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74AD0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3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1E3A5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1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AFCA0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66CE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EB8A4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252C9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178E1828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AE896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DA372A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3450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FC50F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1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BC219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61D83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B012C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CB4C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41275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0E6A9A7C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41862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56FC7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5DC95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1A9E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9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DEFB1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52D5A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C3C8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0A78A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C3A3A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45886118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B545D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504D4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D6E39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E55ED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7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408E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85E1C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3460B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6E63C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F7B93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338B55A6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01BCD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B59BBC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42DC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FDD54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4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C13C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BEC2D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45388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F97448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2CB79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6558CAB5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61939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67592D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4E6F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AD86D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4.2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1AE2A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8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755CD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782F1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B2CCE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6CCF4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18F6D1A0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655B8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74C805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A455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B2755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9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4D666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151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5F1DD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07BA0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7CBD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D3231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6AE88933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D4A28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6C89E9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F37A3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A3C61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8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F3A9B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C1A16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9B0F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5D87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D42C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077CDF85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4601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479D56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BC8A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FCA0E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7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B5A4A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1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7A28E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0136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74A54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F4F58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4284CFF3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9794C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32AD18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274AA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68002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6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B7C7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42AAF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AA56F0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A0C99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E62773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7C835009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2A7BF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E3632B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01C6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2E3C3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6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C9B91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CD90E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3CAB9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8F5FD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5CF72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56002FC7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26F8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DEE27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C6330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A0338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7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E5FE1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52753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68120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970B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B5D6D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442BF9F3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35C32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8D860B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5C0EA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AB723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6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49756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8FC6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68DAE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A2D30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8721E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0D247B6B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20BC1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DD8067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93970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16D14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5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828F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F7D20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1825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32A3C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C2683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5B87CCA5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B9F7A4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0220D4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563DAF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2D534B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30%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8532BD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000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9C694A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2419C9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A202E9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FA8D88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393C64" w:rsidRPr="002055B8" w14:paraId="15D779C3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3C2BDB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F5054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8DPI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8289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9188762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99303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1.7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DBC39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C2DC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A44F8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AF48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3079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3D9E255C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66E70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B92845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4AB22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A1B99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4.3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59C8D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BE5E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2EE4E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FFE3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98090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0CDF458F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0C048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67B2C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0800F7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DD2E5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1.3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4722E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1308A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40D25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D2AA0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D2890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3F2986F7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7C300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4B5568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18611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52190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.3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981C8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C8B5D3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837EF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AA92D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ED0E68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39A8F63A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2B801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DE6580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E8A33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CB166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5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28477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49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49667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ED71D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6552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268V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6D642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2A86BCA7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FAEDC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80F2EA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F3CC0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E629C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7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DD112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E7F3F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A87FD3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08F0D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0BDF6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6E28BD1E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E000FA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3659AB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BEC390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0550C1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20%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9BD0DC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4C6026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B56057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E1CE2A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530DA0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393C64" w:rsidRPr="002055B8" w14:paraId="5D003890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C16D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361CF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9DPI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00F84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812622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42AF5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5.7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4E534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DCE81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C171E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BB52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A1C49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421177A4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86C66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753775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DD2A3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AA62D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.3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9EB58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7241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2109D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830B0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4B769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12783962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27A0E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556F7B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A26AD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E8C96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6.4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83BA2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89516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055B4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8A76D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FF33F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3DF34116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3E2B1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08A817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2548C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66E77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.1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CBB2C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9551C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6E496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D03E59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8BA98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3C5B23D3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14C6C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1B9033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7B35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270C8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0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7A82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50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A9A3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41BE73B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2B0C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Y1249C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C597B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4FE9B7C0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7A1A4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F4B0B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FECDB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27EFA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4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22B12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5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F27E2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DDAE3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70FAB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C1594Y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4F728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6C9C2E15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43B339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E37F95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4650FE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4205C5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.10%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883A21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50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CEE2B98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80B148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C1F3C4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H1272R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557992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393C64" w:rsidRPr="002055B8" w14:paraId="5684AB65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EA0DA8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BED6E6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96DPI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1EB11FB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50774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C1A6F1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00.00%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6D24CDB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330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7F5228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23A534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29AD55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8F83E8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393C64" w:rsidRPr="002055B8" w14:paraId="3551DADF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02B6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7E66A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86DPI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35437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4853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A703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73.9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60DAF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1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CBA1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N1361S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3B594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DC9B4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08I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3D221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4D9356A9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4662E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4DBD45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62C920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CA87E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16.4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CD448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7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CA8FB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N1361S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F81A7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1B85B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08I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6AD4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M1646T </w:t>
            </w:r>
          </w:p>
        </w:tc>
      </w:tr>
      <w:tr w:rsidR="00393C64" w:rsidRPr="002055B8" w14:paraId="0B885F6D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8707C9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699076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8019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C2E2E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6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870C2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1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5EA57B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N1361S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34B52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3160AD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08I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AB592A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013FA430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C190CC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DC9E6D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B69DE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D48CBE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3.60% 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284F74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04 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7D0DB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N1361S 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836FE9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68F5F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08I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BB1DB87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2D796448" w14:textId="77777777" w:rsidTr="00ED3F4A">
        <w:trPr>
          <w:trHeight w:val="300"/>
        </w:trPr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8A664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  <w:t> </w:t>
            </w:r>
          </w:p>
        </w:tc>
        <w:tc>
          <w:tcPr>
            <w:tcW w:w="842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3581BAE2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CEB4B53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79B58ADD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2.50% </w:t>
            </w:r>
          </w:p>
        </w:tc>
        <w:tc>
          <w:tcPr>
            <w:tcW w:w="971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449D26B6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0.031 </w:t>
            </w:r>
          </w:p>
        </w:tc>
        <w:tc>
          <w:tcPr>
            <w:tcW w:w="186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5BE2F9A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N1361S </w:t>
            </w:r>
          </w:p>
        </w:tc>
        <w:tc>
          <w:tcPr>
            <w:tcW w:w="82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2D900D81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V1109I </w:t>
            </w:r>
          </w:p>
        </w:tc>
        <w:tc>
          <w:tcPr>
            <w:tcW w:w="976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A62CA2F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T1408I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  <w:hideMark/>
          </w:tcPr>
          <w:p w14:paraId="0AF32905" w14:textId="77777777" w:rsidR="00393C64" w:rsidRPr="002055B8" w:rsidRDefault="00393C64" w:rsidP="00ED3F4A">
            <w:pPr>
              <w:spacing w:line="240" w:lineRule="auto"/>
              <w:jc w:val="right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  </w:t>
            </w:r>
          </w:p>
        </w:tc>
      </w:tr>
      <w:tr w:rsidR="00393C64" w:rsidRPr="002055B8" w14:paraId="6009AD82" w14:textId="77777777" w:rsidTr="00ED3F4A">
        <w:trPr>
          <w:trHeight w:val="300"/>
        </w:trPr>
        <w:tc>
          <w:tcPr>
            <w:tcW w:w="8664" w:type="dxa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508F23A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Viral Load measured in IU/ML.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3416D44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  <w:tr w:rsidR="00393C64" w:rsidRPr="002055B8" w14:paraId="4458B06F" w14:textId="77777777" w:rsidTr="00ED3F4A">
        <w:trPr>
          <w:trHeight w:val="300"/>
        </w:trPr>
        <w:tc>
          <w:tcPr>
            <w:tcW w:w="8664" w:type="dxa"/>
            <w:gridSpan w:val="8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522BF7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**Only non-synonymous mutations are shown. 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6D9778" w14:textId="77777777" w:rsidR="00393C64" w:rsidRPr="002055B8" w:rsidRDefault="00393C64" w:rsidP="00ED3F4A">
            <w:pPr>
              <w:spacing w:line="240" w:lineRule="auto"/>
              <w:textAlignment w:val="baseline"/>
              <w:rPr>
                <w:rFonts w:ascii="Calibri" w:eastAsia="Times New Roman" w:hAnsi="Calibri" w:cs="Calibri"/>
                <w:sz w:val="22"/>
                <w:szCs w:val="22"/>
                <w:lang w:eastAsia="en-AU"/>
              </w:rPr>
            </w:pPr>
            <w:r w:rsidRPr="002055B8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en-AU"/>
              </w:rPr>
              <w:t> </w:t>
            </w:r>
          </w:p>
        </w:tc>
      </w:tr>
    </w:tbl>
    <w:p w14:paraId="79E58C1B" w14:textId="77777777" w:rsidR="003510AB" w:rsidRDefault="003510AB"/>
    <w:sectPr w:rsidR="003510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C64"/>
    <w:rsid w:val="001A0918"/>
    <w:rsid w:val="003510AB"/>
    <w:rsid w:val="00393C64"/>
    <w:rsid w:val="00F9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5B6C"/>
  <w15:chartTrackingRefBased/>
  <w15:docId w15:val="{46B1BB77-A94B-45F2-926B-AD7409936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hD"/>
    <w:qFormat/>
    <w:rsid w:val="00393C64"/>
    <w:pPr>
      <w:spacing w:after="0" w:line="480" w:lineRule="auto"/>
      <w:jc w:val="both"/>
    </w:pPr>
    <w:rPr>
      <w:rFonts w:ascii="Times New Roman" w:eastAsia="MS Mincho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3C6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3C6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3C6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3C6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3C6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3C64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3C64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3C64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3C64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3C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3C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3C6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3C6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3C6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3C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3C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3C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3C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3C6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3C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3C64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3C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3C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3C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3C64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3C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3C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3C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3C6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shini S</dc:creator>
  <cp:keywords/>
  <dc:description/>
  <cp:lastModifiedBy>Dharshini S</cp:lastModifiedBy>
  <cp:revision>1</cp:revision>
  <dcterms:created xsi:type="dcterms:W3CDTF">2025-08-20T05:02:00Z</dcterms:created>
  <dcterms:modified xsi:type="dcterms:W3CDTF">2025-08-20T05:02:00Z</dcterms:modified>
</cp:coreProperties>
</file>